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1801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749"/>
        <w:gridCol w:w="1511"/>
      </w:tblGrid>
      <w:tr w:rsidR="00066EDC" w:rsidRPr="00164F8D" w14:paraId="7DB66606" w14:textId="77777777" w:rsidTr="00112302">
        <w:trPr>
          <w:trHeight w:hRule="exact" w:val="284"/>
        </w:trPr>
        <w:tc>
          <w:tcPr>
            <w:tcW w:w="3227" w:type="dxa"/>
          </w:tcPr>
          <w:p w14:paraId="213F8843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D5B3F72" w14:textId="26731221" w:rsidR="00066EDC" w:rsidRPr="00164F8D" w:rsidRDefault="003D4B59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066EDC">
              <w:rPr>
                <w:rFonts w:ascii="Arial" w:hAnsi="Arial" w:cs="Arial"/>
                <w:sz w:val="20"/>
                <w:szCs w:val="20"/>
              </w:rPr>
              <w:t>atients</w:t>
            </w:r>
          </w:p>
        </w:tc>
        <w:tc>
          <w:tcPr>
            <w:tcW w:w="1749" w:type="dxa"/>
          </w:tcPr>
          <w:p w14:paraId="509DA85E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4F8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11" w:type="dxa"/>
          </w:tcPr>
          <w:p w14:paraId="4B510194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4F8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066EDC" w:rsidRPr="00164F8D" w14:paraId="505633ED" w14:textId="77777777" w:rsidTr="00112302">
        <w:trPr>
          <w:trHeight w:hRule="exact" w:val="284"/>
        </w:trPr>
        <w:tc>
          <w:tcPr>
            <w:tcW w:w="3227" w:type="dxa"/>
          </w:tcPr>
          <w:p w14:paraId="5974FD86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(%)</w:t>
            </w:r>
          </w:p>
        </w:tc>
        <w:tc>
          <w:tcPr>
            <w:tcW w:w="1559" w:type="dxa"/>
          </w:tcPr>
          <w:p w14:paraId="782ED591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49" w:type="dxa"/>
          </w:tcPr>
          <w:p w14:paraId="37C41E5A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53)</w:t>
            </w:r>
          </w:p>
        </w:tc>
        <w:tc>
          <w:tcPr>
            <w:tcW w:w="1511" w:type="dxa"/>
          </w:tcPr>
          <w:p w14:paraId="79CD3424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47)</w:t>
            </w:r>
          </w:p>
        </w:tc>
      </w:tr>
      <w:tr w:rsidR="00066EDC" w:rsidRPr="00164F8D" w14:paraId="256ABEF0" w14:textId="77777777" w:rsidTr="00112302">
        <w:trPr>
          <w:trHeight w:hRule="exact" w:val="284"/>
        </w:trPr>
        <w:tc>
          <w:tcPr>
            <w:tcW w:w="3227" w:type="dxa"/>
          </w:tcPr>
          <w:p w14:paraId="1612E5D7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4F8D">
              <w:rPr>
                <w:rFonts w:ascii="Arial" w:hAnsi="Arial" w:cs="Arial"/>
                <w:sz w:val="20"/>
                <w:szCs w:val="20"/>
              </w:rPr>
              <w:t>Age (range)</w:t>
            </w:r>
          </w:p>
        </w:tc>
        <w:tc>
          <w:tcPr>
            <w:tcW w:w="1559" w:type="dxa"/>
          </w:tcPr>
          <w:p w14:paraId="6E081B4E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29-71)</w:t>
            </w:r>
          </w:p>
        </w:tc>
        <w:tc>
          <w:tcPr>
            <w:tcW w:w="1749" w:type="dxa"/>
          </w:tcPr>
          <w:p w14:paraId="480C7400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29-70)</w:t>
            </w:r>
          </w:p>
        </w:tc>
        <w:tc>
          <w:tcPr>
            <w:tcW w:w="1511" w:type="dxa"/>
          </w:tcPr>
          <w:p w14:paraId="20CAF6CC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5 (56-71)</w:t>
            </w:r>
          </w:p>
        </w:tc>
      </w:tr>
      <w:tr w:rsidR="00066EDC" w:rsidRPr="00164F8D" w14:paraId="50F8F3B9" w14:textId="77777777" w:rsidTr="00112302">
        <w:trPr>
          <w:trHeight w:hRule="exact" w:val="284"/>
        </w:trPr>
        <w:tc>
          <w:tcPr>
            <w:tcW w:w="3227" w:type="dxa"/>
          </w:tcPr>
          <w:p w14:paraId="0B2BB3F7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4F8D">
              <w:rPr>
                <w:rFonts w:ascii="Arial" w:hAnsi="Arial" w:cs="Arial"/>
                <w:sz w:val="20"/>
                <w:szCs w:val="20"/>
              </w:rPr>
              <w:t>Adenoma patient numb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26A3B5BE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49" w:type="dxa"/>
          </w:tcPr>
          <w:p w14:paraId="717FF789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511" w:type="dxa"/>
          </w:tcPr>
          <w:p w14:paraId="554847D7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</w:tr>
      <w:tr w:rsidR="00066EDC" w:rsidRPr="00164F8D" w14:paraId="154FBB0B" w14:textId="77777777" w:rsidTr="00112302">
        <w:trPr>
          <w:trHeight w:hRule="exact" w:val="284"/>
        </w:trPr>
        <w:tc>
          <w:tcPr>
            <w:tcW w:w="3227" w:type="dxa"/>
          </w:tcPr>
          <w:p w14:paraId="79AADA45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1559" w:type="dxa"/>
          </w:tcPr>
          <w:p w14:paraId="2A846FA5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35BBDA0B" w14:textId="77777777" w:rsidR="00066EDC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2A8AE51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1C34167F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5 &amp; 68</w:t>
            </w:r>
          </w:p>
        </w:tc>
      </w:tr>
      <w:tr w:rsidR="00066EDC" w:rsidRPr="00164F8D" w14:paraId="7CA954DA" w14:textId="77777777" w:rsidTr="00112302">
        <w:trPr>
          <w:trHeight w:hRule="exact" w:val="284"/>
        </w:trPr>
        <w:tc>
          <w:tcPr>
            <w:tcW w:w="3227" w:type="dxa"/>
          </w:tcPr>
          <w:p w14:paraId="2EC74241" w14:textId="77777777" w:rsidR="00066EDC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tion of adenoma</w:t>
            </w:r>
          </w:p>
        </w:tc>
        <w:tc>
          <w:tcPr>
            <w:tcW w:w="1559" w:type="dxa"/>
          </w:tcPr>
          <w:p w14:paraId="2D45865D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4F8D">
              <w:rPr>
                <w:rFonts w:ascii="Arial" w:hAnsi="Arial" w:cs="Arial"/>
                <w:sz w:val="20"/>
                <w:szCs w:val="20"/>
              </w:rPr>
              <w:t>Caecum</w:t>
            </w:r>
          </w:p>
        </w:tc>
        <w:tc>
          <w:tcPr>
            <w:tcW w:w="1749" w:type="dxa"/>
          </w:tcPr>
          <w:p w14:paraId="5F4073F3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1" w:type="dxa"/>
          </w:tcPr>
          <w:p w14:paraId="46AD2D22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66EDC" w:rsidRPr="00164F8D" w14:paraId="24709494" w14:textId="77777777" w:rsidTr="00112302">
        <w:trPr>
          <w:trHeight w:hRule="exact" w:val="284"/>
        </w:trPr>
        <w:tc>
          <w:tcPr>
            <w:tcW w:w="3227" w:type="dxa"/>
          </w:tcPr>
          <w:p w14:paraId="072937CB" w14:textId="77777777" w:rsidR="00066EDC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34E1F51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4F8D">
              <w:rPr>
                <w:rFonts w:ascii="Arial" w:hAnsi="Arial" w:cs="Arial"/>
                <w:sz w:val="20"/>
                <w:szCs w:val="20"/>
              </w:rPr>
              <w:t>Transverse</w:t>
            </w:r>
          </w:p>
        </w:tc>
        <w:tc>
          <w:tcPr>
            <w:tcW w:w="1749" w:type="dxa"/>
          </w:tcPr>
          <w:p w14:paraId="77144595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1" w:type="dxa"/>
          </w:tcPr>
          <w:p w14:paraId="5FBE5931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66EDC" w:rsidRPr="00164F8D" w14:paraId="7E2DA76D" w14:textId="77777777" w:rsidTr="00112302">
        <w:trPr>
          <w:trHeight w:hRule="exact" w:val="284"/>
        </w:trPr>
        <w:tc>
          <w:tcPr>
            <w:tcW w:w="3227" w:type="dxa"/>
          </w:tcPr>
          <w:p w14:paraId="0E00BB33" w14:textId="77777777" w:rsidR="00066EDC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1A474D" w14:textId="77777777" w:rsidR="00066EDC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oid</w:t>
            </w:r>
          </w:p>
        </w:tc>
        <w:tc>
          <w:tcPr>
            <w:tcW w:w="1749" w:type="dxa"/>
          </w:tcPr>
          <w:p w14:paraId="042E4286" w14:textId="77777777" w:rsidR="00066EDC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1" w:type="dxa"/>
          </w:tcPr>
          <w:p w14:paraId="7DBAB138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66EDC" w:rsidRPr="00164F8D" w14:paraId="4A932B72" w14:textId="77777777" w:rsidTr="00112302">
        <w:trPr>
          <w:trHeight w:hRule="exact" w:val="284"/>
        </w:trPr>
        <w:tc>
          <w:tcPr>
            <w:tcW w:w="3227" w:type="dxa"/>
          </w:tcPr>
          <w:p w14:paraId="387D0AFE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1B78A2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tum</w:t>
            </w:r>
          </w:p>
        </w:tc>
        <w:tc>
          <w:tcPr>
            <w:tcW w:w="1749" w:type="dxa"/>
          </w:tcPr>
          <w:p w14:paraId="28EFA7D5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1" w:type="dxa"/>
          </w:tcPr>
          <w:p w14:paraId="0D066D13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66EDC" w:rsidRPr="00164F8D" w14:paraId="6851F73A" w14:textId="77777777" w:rsidTr="00112302">
        <w:trPr>
          <w:trHeight w:hRule="exact" w:val="63"/>
        </w:trPr>
        <w:tc>
          <w:tcPr>
            <w:tcW w:w="3227" w:type="dxa"/>
          </w:tcPr>
          <w:p w14:paraId="0AF6A170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9C042E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9" w:type="dxa"/>
          </w:tcPr>
          <w:p w14:paraId="26591EEC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</w:tcPr>
          <w:p w14:paraId="4403FEC7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6EDC" w:rsidRPr="00164F8D" w14:paraId="0F4FDC33" w14:textId="77777777" w:rsidTr="00112302">
        <w:trPr>
          <w:trHeight w:hRule="exact" w:val="284"/>
        </w:trPr>
        <w:tc>
          <w:tcPr>
            <w:tcW w:w="3227" w:type="dxa"/>
          </w:tcPr>
          <w:p w14:paraId="2B864B3B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  <w:r w:rsidRPr="00164F8D">
              <w:rPr>
                <w:rFonts w:ascii="Arial" w:hAnsi="Arial" w:cs="Arial"/>
                <w:sz w:val="20"/>
                <w:szCs w:val="20"/>
              </w:rPr>
              <w:t>CRC Patient number</w:t>
            </w:r>
          </w:p>
        </w:tc>
        <w:tc>
          <w:tcPr>
            <w:tcW w:w="1559" w:type="dxa"/>
          </w:tcPr>
          <w:p w14:paraId="5A00E422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49" w:type="dxa"/>
          </w:tcPr>
          <w:p w14:paraId="6F3CD40D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1" w:type="dxa"/>
          </w:tcPr>
          <w:p w14:paraId="0B9FDF8D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66EDC" w:rsidRPr="00164F8D" w14:paraId="334FC82F" w14:textId="77777777" w:rsidTr="00112302">
        <w:trPr>
          <w:trHeight w:hRule="exact" w:val="284"/>
        </w:trPr>
        <w:tc>
          <w:tcPr>
            <w:tcW w:w="3227" w:type="dxa"/>
          </w:tcPr>
          <w:p w14:paraId="05BF37F2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1559" w:type="dxa"/>
          </w:tcPr>
          <w:p w14:paraId="13D1E0DC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49" w:type="dxa"/>
          </w:tcPr>
          <w:p w14:paraId="75AC1642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1" w:type="dxa"/>
          </w:tcPr>
          <w:p w14:paraId="65DEE6F9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66EDC" w:rsidRPr="00164F8D" w14:paraId="6DD8CB87" w14:textId="77777777" w:rsidTr="00112302">
        <w:trPr>
          <w:trHeight w:hRule="exact" w:val="284"/>
        </w:trPr>
        <w:tc>
          <w:tcPr>
            <w:tcW w:w="3227" w:type="dxa"/>
          </w:tcPr>
          <w:p w14:paraId="16BF71DE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ur Location</w:t>
            </w:r>
          </w:p>
        </w:tc>
        <w:tc>
          <w:tcPr>
            <w:tcW w:w="1559" w:type="dxa"/>
          </w:tcPr>
          <w:p w14:paraId="49800D5E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4F8D">
              <w:rPr>
                <w:rFonts w:ascii="Arial" w:hAnsi="Arial" w:cs="Arial"/>
                <w:sz w:val="20"/>
                <w:szCs w:val="20"/>
              </w:rPr>
              <w:t>Rectum</w:t>
            </w:r>
          </w:p>
        </w:tc>
        <w:tc>
          <w:tcPr>
            <w:tcW w:w="1749" w:type="dxa"/>
          </w:tcPr>
          <w:p w14:paraId="508DA012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1" w:type="dxa"/>
          </w:tcPr>
          <w:p w14:paraId="6442B2F8" w14:textId="77777777" w:rsidR="00066EDC" w:rsidRPr="00164F8D" w:rsidRDefault="00066EDC" w:rsidP="00066E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3104E86A" w14:textId="26883F39" w:rsidR="004433E2" w:rsidRPr="00066EDC" w:rsidRDefault="00926D54">
      <w:pPr>
        <w:rPr>
          <w:rFonts w:ascii="Arial" w:hAnsi="Arial"/>
        </w:rPr>
      </w:pPr>
      <w:r>
        <w:rPr>
          <w:rFonts w:ascii="Arial" w:hAnsi="Arial"/>
        </w:rPr>
        <w:t xml:space="preserve">Additional file 1: </w:t>
      </w:r>
      <w:r w:rsidR="00066EDC">
        <w:rPr>
          <w:rFonts w:ascii="Arial" w:hAnsi="Arial"/>
        </w:rPr>
        <w:t>Table</w:t>
      </w:r>
      <w:r w:rsidR="00716906">
        <w:rPr>
          <w:rFonts w:ascii="Arial" w:hAnsi="Arial"/>
        </w:rPr>
        <w:t xml:space="preserve"> </w:t>
      </w:r>
      <w:r>
        <w:rPr>
          <w:rFonts w:ascii="Arial" w:hAnsi="Arial"/>
        </w:rPr>
        <w:t>S</w:t>
      </w:r>
      <w:r w:rsidR="00716906">
        <w:rPr>
          <w:rFonts w:ascii="Arial" w:hAnsi="Arial"/>
        </w:rPr>
        <w:t>1</w:t>
      </w:r>
      <w:bookmarkStart w:id="0" w:name="_GoBack"/>
      <w:bookmarkEnd w:id="0"/>
      <w:r w:rsidR="00066EDC">
        <w:rPr>
          <w:rFonts w:ascii="Arial" w:hAnsi="Arial"/>
        </w:rPr>
        <w:t xml:space="preserve"> P</w:t>
      </w:r>
      <w:r w:rsidR="00066EDC" w:rsidRPr="00066EDC">
        <w:rPr>
          <w:rFonts w:ascii="Arial" w:hAnsi="Arial"/>
        </w:rPr>
        <w:t>atient Characteristics</w:t>
      </w:r>
      <w:r w:rsidR="00066EDC">
        <w:rPr>
          <w:rFonts w:ascii="Arial" w:hAnsi="Arial"/>
        </w:rPr>
        <w:t>.</w:t>
      </w:r>
    </w:p>
    <w:sectPr w:rsidR="004433E2" w:rsidRPr="00066EDC" w:rsidSect="00AF0B1B">
      <w:pgSz w:w="11901" w:h="16817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176239"/>
    <w:rsid w:val="000540AB"/>
    <w:rsid w:val="00066EDC"/>
    <w:rsid w:val="00112302"/>
    <w:rsid w:val="00176239"/>
    <w:rsid w:val="003D4B59"/>
    <w:rsid w:val="004433E2"/>
    <w:rsid w:val="00716906"/>
    <w:rsid w:val="00926D54"/>
    <w:rsid w:val="00A11FF3"/>
    <w:rsid w:val="00AF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0AF9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7623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112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7623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112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0</Words>
  <Characters>283</Characters>
  <Application>Microsoft Office Word</Application>
  <DocSecurity>0</DocSecurity>
  <Lines>70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homson</dc:creator>
  <cp:keywords/>
  <dc:description/>
  <cp:lastModifiedBy>GSABORDO</cp:lastModifiedBy>
  <cp:revision>6</cp:revision>
  <dcterms:created xsi:type="dcterms:W3CDTF">2018-10-01T12:54:00Z</dcterms:created>
  <dcterms:modified xsi:type="dcterms:W3CDTF">2019-06-04T21:56:00Z</dcterms:modified>
</cp:coreProperties>
</file>